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7E7" w:rsidRPr="00431E97" w:rsidRDefault="000F7FBB" w:rsidP="005427E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1E97">
        <w:rPr>
          <w:rFonts w:ascii="Times New Roman" w:hAnsi="Times New Roman" w:cs="Times New Roman"/>
          <w:b/>
          <w:sz w:val="24"/>
          <w:szCs w:val="24"/>
          <w:lang w:val="en-US"/>
        </w:rPr>
        <w:t>Table1</w:t>
      </w:r>
      <w:r w:rsidR="005427E7" w:rsidRPr="00431E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lanking sequences of full copies of the transposable elements. </w:t>
      </w:r>
    </w:p>
    <w:p w:rsidR="005427E7" w:rsidRPr="00431E97" w:rsidRDefault="005427E7" w:rsidP="005427E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881"/>
        <w:gridCol w:w="2881"/>
        <w:gridCol w:w="2882"/>
      </w:tblGrid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b/>
                <w:sz w:val="24"/>
                <w:szCs w:val="24"/>
              </w:rPr>
              <w:t>Element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b/>
                <w:sz w:val="24"/>
                <w:szCs w:val="24"/>
              </w:rPr>
              <w:t>Flanking</w:t>
            </w:r>
            <w:proofErr w:type="spellEnd"/>
            <w:r w:rsidRPr="00431E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31E97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2882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  <w:proofErr w:type="spellEnd"/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T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T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A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CCT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TG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G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AG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TC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CG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Copia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A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CC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A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 xml:space="preserve">TAAC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A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T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GC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AC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A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T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G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A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GT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 xml:space="preserve">AGAG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C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A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C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A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T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G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C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C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G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G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A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A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 xml:space="preserve">ATAC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T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C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A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 xml:space="preserve">TATA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G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AG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tabs>
                <w:tab w:val="left" w:pos="1804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GC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CG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T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A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C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GG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C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C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T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AC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A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 xml:space="preserve">CGCG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G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A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T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 xml:space="preserve">TACTTA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 xml:space="preserve">ATAG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T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AT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T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AC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A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T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G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AG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CT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AT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TAG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AG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G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 xml:space="preserve">ACGT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AC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TAT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G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TAG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AA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CAG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A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AT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G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A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T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G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T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A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CT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CT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AC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T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C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C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T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T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G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AA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C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C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T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CG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T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rPr>
          <w:trHeight w:val="416"/>
        </w:trPr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A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A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A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T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GC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G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G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C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TT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A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T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AA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C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AG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A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A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A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A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C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G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A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CG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T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C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C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A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GT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GC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GG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G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C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A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C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C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A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C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GT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 xml:space="preserve">TCTA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T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G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A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G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GT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CGC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G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C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CCG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CG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tabs>
                <w:tab w:val="left" w:pos="1908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A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C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GG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A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CG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A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G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A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A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C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C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A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GAG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AG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tabs>
                <w:tab w:val="left" w:pos="1804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T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C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C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T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AG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G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G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CG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GG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 xml:space="preserve">GTTA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CG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T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A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A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T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G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CGG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A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GA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AA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T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C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T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AA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T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AG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CT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C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A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AC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T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tabs>
                <w:tab w:val="left" w:pos="1891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C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T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T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CG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T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C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T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T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 xml:space="preserve">TAGAGC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CG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AA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GC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A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T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AT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A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T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T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CCT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C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C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G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C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C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T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C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G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AG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C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C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G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A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T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T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T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A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T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C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GG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T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G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GAG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TC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CC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C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AT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CG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GC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A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GTT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A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A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C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ATC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A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CC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CA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CGA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GGC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TC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TTC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TTTG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GCG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LTR-Gypsy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 xml:space="preserve">TAGTAG 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DNA-Mutator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CAGCAAC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DNA-Mutator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GACTCTGGT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DNA-Mutator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CGTC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DNA-Mutator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CATGCC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DNA-Mariner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5427E7" w:rsidRPr="00431E97" w:rsidTr="00F97C0B"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1E97">
              <w:rPr>
                <w:rFonts w:ascii="Times New Roman" w:hAnsi="Times New Roman" w:cs="Times New Roman"/>
                <w:i/>
                <w:sz w:val="24"/>
                <w:szCs w:val="24"/>
              </w:rPr>
              <w:t>DNA-Habinger</w:t>
            </w:r>
            <w:proofErr w:type="spellEnd"/>
          </w:p>
        </w:tc>
        <w:tc>
          <w:tcPr>
            <w:tcW w:w="2881" w:type="dxa"/>
          </w:tcPr>
          <w:p w:rsidR="005427E7" w:rsidRPr="00431E97" w:rsidRDefault="005427E7" w:rsidP="00F9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</w:p>
        </w:tc>
        <w:tc>
          <w:tcPr>
            <w:tcW w:w="2882" w:type="dxa"/>
          </w:tcPr>
          <w:p w:rsidR="005427E7" w:rsidRPr="00431E97" w:rsidRDefault="005427E7" w:rsidP="00F97C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1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5427E7" w:rsidRPr="00431E97" w:rsidRDefault="005427E7" w:rsidP="005427E7">
      <w:pPr>
        <w:rPr>
          <w:rFonts w:ascii="Times New Roman" w:hAnsi="Times New Roman" w:cs="Times New Roman"/>
          <w:sz w:val="24"/>
          <w:szCs w:val="24"/>
        </w:rPr>
      </w:pPr>
    </w:p>
    <w:p w:rsidR="001D2250" w:rsidRPr="00431E97" w:rsidRDefault="00431E97">
      <w:pPr>
        <w:rPr>
          <w:rFonts w:ascii="Times New Roman" w:hAnsi="Times New Roman" w:cs="Times New Roman"/>
          <w:sz w:val="24"/>
          <w:szCs w:val="24"/>
        </w:rPr>
      </w:pPr>
    </w:p>
    <w:sectPr w:rsidR="001D2250" w:rsidRPr="00431E97" w:rsidSect="001E73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/>
  <w:defaultTabStop w:val="708"/>
  <w:hyphenationZone w:val="425"/>
  <w:characterSpacingControl w:val="doNotCompress"/>
  <w:compat/>
  <w:rsids>
    <w:rsidRoot w:val="005427E7"/>
    <w:rsid w:val="0000760C"/>
    <w:rsid w:val="000F7FBB"/>
    <w:rsid w:val="001E7355"/>
    <w:rsid w:val="00431E97"/>
    <w:rsid w:val="005427E7"/>
    <w:rsid w:val="00562211"/>
    <w:rsid w:val="006103AD"/>
    <w:rsid w:val="006646CC"/>
    <w:rsid w:val="00667DE9"/>
    <w:rsid w:val="00984630"/>
    <w:rsid w:val="00EF1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7E7"/>
  </w:style>
  <w:style w:type="paragraph" w:styleId="Ttulo1">
    <w:name w:val="heading 1"/>
    <w:basedOn w:val="Normal"/>
    <w:link w:val="Ttulo1Char"/>
    <w:uiPriority w:val="9"/>
    <w:qFormat/>
    <w:rsid w:val="005427E7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427E7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table" w:styleId="Tabelacomgrade">
    <w:name w:val="Table Grid"/>
    <w:basedOn w:val="Tabelanormal"/>
    <w:uiPriority w:val="59"/>
    <w:rsid w:val="005427E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e">
    <w:name w:val="Emphasis"/>
    <w:basedOn w:val="Fontepargpadro"/>
    <w:uiPriority w:val="20"/>
    <w:qFormat/>
    <w:rsid w:val="005427E7"/>
    <w:rPr>
      <w:i/>
      <w:iCs/>
    </w:rPr>
  </w:style>
  <w:style w:type="character" w:customStyle="1" w:styleId="apple-converted-space">
    <w:name w:val="apple-converted-space"/>
    <w:basedOn w:val="Fontepargpadro"/>
    <w:rsid w:val="005427E7"/>
  </w:style>
  <w:style w:type="character" w:styleId="Hyperlink">
    <w:name w:val="Hyperlink"/>
    <w:basedOn w:val="Fontepargpadro"/>
    <w:uiPriority w:val="99"/>
    <w:semiHidden/>
    <w:unhideWhenUsed/>
    <w:rsid w:val="005427E7"/>
    <w:rPr>
      <w:color w:val="0000FF"/>
      <w:u w:val="singl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5427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427E7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Fontepargpadro"/>
    <w:rsid w:val="005427E7"/>
  </w:style>
  <w:style w:type="character" w:customStyle="1" w:styleId="apple-style-span">
    <w:name w:val="apple-style-span"/>
    <w:basedOn w:val="Fontepargpadro"/>
    <w:rsid w:val="005427E7"/>
  </w:style>
  <w:style w:type="character" w:customStyle="1" w:styleId="colorkey2">
    <w:name w:val="color_key_2"/>
    <w:basedOn w:val="Fontepargpadro"/>
    <w:rsid w:val="005427E7"/>
  </w:style>
  <w:style w:type="character" w:customStyle="1" w:styleId="colorkey3">
    <w:name w:val="color_key_3"/>
    <w:basedOn w:val="Fontepargpadro"/>
    <w:rsid w:val="005427E7"/>
  </w:style>
  <w:style w:type="character" w:customStyle="1" w:styleId="chemf">
    <w:name w:val="chemf"/>
    <w:basedOn w:val="Fontepargpadro"/>
    <w:rsid w:val="005427E7"/>
  </w:style>
  <w:style w:type="paragraph" w:styleId="PargrafodaLista">
    <w:name w:val="List Paragraph"/>
    <w:basedOn w:val="Normal"/>
    <w:uiPriority w:val="34"/>
    <w:qFormat/>
    <w:rsid w:val="005427E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50</Words>
  <Characters>5134</Characters>
  <Application>Microsoft Office Word</Application>
  <DocSecurity>0</DocSecurity>
  <Lines>42</Lines>
  <Paragraphs>12</Paragraphs>
  <ScaleCrop>false</ScaleCrop>
  <Company/>
  <LinksUpToDate>false</LinksUpToDate>
  <CharactersWithSpaces>6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3</cp:revision>
  <dcterms:created xsi:type="dcterms:W3CDTF">2012-06-06T19:51:00Z</dcterms:created>
  <dcterms:modified xsi:type="dcterms:W3CDTF">2012-06-06T19:57:00Z</dcterms:modified>
</cp:coreProperties>
</file>